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1C7A" w:rsidRPr="00A01C7A" w:rsidRDefault="00CC6681" w:rsidP="00A01C7A">
      <w:pPr>
        <w:spacing w:after="160" w:line="259" w:lineRule="auto"/>
        <w:rPr>
          <w:rFonts w:ascii="Times" w:eastAsia="SimSun" w:hAnsi="Times" w:cs="Times"/>
          <w:b/>
          <w:sz w:val="24"/>
          <w:szCs w:val="24"/>
          <w:lang w:val="en-GB"/>
        </w:rPr>
      </w:pPr>
      <w:r>
        <w:rPr>
          <w:rFonts w:ascii="Times" w:eastAsia="SimSun" w:hAnsi="Times" w:cs="Times"/>
          <w:b/>
          <w:sz w:val="24"/>
          <w:szCs w:val="24"/>
          <w:lang w:val="en-GB"/>
        </w:rPr>
        <w:t>Appendix 3</w:t>
      </w:r>
      <w:r w:rsidR="00A01C7A" w:rsidRPr="00A01C7A">
        <w:rPr>
          <w:rFonts w:ascii="Times" w:eastAsia="SimSun" w:hAnsi="Times" w:cs="Times"/>
          <w:b/>
          <w:sz w:val="24"/>
          <w:szCs w:val="24"/>
          <w:lang w:val="en-GB"/>
        </w:rPr>
        <w:t>. Socio-demographic variations in mother’s dental fear when adolescents were 18-years-old.</w:t>
      </w:r>
    </w:p>
    <w:tbl>
      <w:tblPr>
        <w:tblStyle w:val="TableGrid1"/>
        <w:tblW w:w="137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8"/>
        <w:gridCol w:w="709"/>
        <w:gridCol w:w="1134"/>
        <w:gridCol w:w="850"/>
        <w:gridCol w:w="1134"/>
        <w:gridCol w:w="851"/>
        <w:gridCol w:w="1134"/>
        <w:gridCol w:w="850"/>
        <w:gridCol w:w="1134"/>
        <w:gridCol w:w="851"/>
        <w:gridCol w:w="1134"/>
        <w:gridCol w:w="992"/>
      </w:tblGrid>
      <w:tr w:rsidR="00CC6681" w:rsidRPr="00A01C7A" w:rsidTr="00CC6681">
        <w:tc>
          <w:tcPr>
            <w:tcW w:w="2978" w:type="dxa"/>
            <w:vMerge w:val="restart"/>
            <w:tcBorders>
              <w:top w:val="single" w:sz="18" w:space="0" w:color="auto"/>
            </w:tcBorders>
            <w:vAlign w:val="center"/>
          </w:tcPr>
          <w:p w:rsidR="00CC6681" w:rsidRPr="00A01C7A" w:rsidRDefault="00CC6681" w:rsidP="00A01C7A">
            <w:pPr>
              <w:jc w:val="center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A01C7A">
              <w:rPr>
                <w:rFonts w:ascii="Times" w:eastAsia="SimSun" w:hAnsi="Times" w:cs="Times"/>
                <w:b/>
                <w:sz w:val="24"/>
                <w:szCs w:val="24"/>
              </w:rPr>
              <w:t>Variable</w:t>
            </w:r>
          </w:p>
        </w:tc>
        <w:tc>
          <w:tcPr>
            <w:tcW w:w="709" w:type="dxa"/>
            <w:vMerge w:val="restart"/>
            <w:tcBorders>
              <w:top w:val="single" w:sz="18" w:space="0" w:color="auto"/>
            </w:tcBorders>
            <w:vAlign w:val="center"/>
          </w:tcPr>
          <w:p w:rsidR="00CC6681" w:rsidRPr="00A01C7A" w:rsidRDefault="00CC6681" w:rsidP="00A01C7A">
            <w:pPr>
              <w:jc w:val="center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A01C7A">
              <w:rPr>
                <w:rFonts w:ascii="Times" w:eastAsia="SimSun" w:hAnsi="Times" w:cs="Times"/>
                <w:b/>
                <w:sz w:val="24"/>
                <w:szCs w:val="24"/>
              </w:rPr>
              <w:t xml:space="preserve">n </w:t>
            </w:r>
          </w:p>
        </w:tc>
        <w:tc>
          <w:tcPr>
            <w:tcW w:w="1984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CC6681" w:rsidRPr="00A01C7A" w:rsidRDefault="00CC6681" w:rsidP="00A01C7A">
            <w:pPr>
              <w:jc w:val="center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A01C7A">
              <w:rPr>
                <w:rFonts w:ascii="Times" w:eastAsia="SimSun" w:hAnsi="Times" w:cs="Times"/>
                <w:b/>
                <w:sz w:val="24"/>
                <w:szCs w:val="24"/>
              </w:rPr>
              <w:t>Dental visit</w:t>
            </w:r>
          </w:p>
        </w:tc>
        <w:tc>
          <w:tcPr>
            <w:tcW w:w="1985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CC6681" w:rsidRPr="00A01C7A" w:rsidRDefault="00CC6681" w:rsidP="00A01C7A">
            <w:pPr>
              <w:jc w:val="center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A01C7A">
              <w:rPr>
                <w:rFonts w:ascii="Times" w:eastAsia="SimSun" w:hAnsi="Times" w:cs="Times"/>
                <w:b/>
                <w:sz w:val="24"/>
                <w:szCs w:val="24"/>
              </w:rPr>
              <w:t>Waiting</w:t>
            </w:r>
          </w:p>
        </w:tc>
        <w:tc>
          <w:tcPr>
            <w:tcW w:w="1984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CC6681" w:rsidRPr="00A01C7A" w:rsidRDefault="00CC6681" w:rsidP="00A01C7A">
            <w:pPr>
              <w:jc w:val="center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A01C7A">
              <w:rPr>
                <w:rFonts w:ascii="Times" w:eastAsia="SimSun" w:hAnsi="Times" w:cs="Times"/>
                <w:b/>
                <w:sz w:val="24"/>
                <w:szCs w:val="24"/>
              </w:rPr>
              <w:t>Drilling</w:t>
            </w:r>
          </w:p>
        </w:tc>
        <w:tc>
          <w:tcPr>
            <w:tcW w:w="1985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CC6681" w:rsidRPr="00A01C7A" w:rsidRDefault="00CC6681" w:rsidP="00A01C7A">
            <w:pPr>
              <w:jc w:val="center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A01C7A">
              <w:rPr>
                <w:rFonts w:ascii="Times" w:eastAsia="SimSun" w:hAnsi="Times" w:cs="Times"/>
                <w:b/>
                <w:sz w:val="24"/>
                <w:szCs w:val="24"/>
              </w:rPr>
              <w:t>Scaling</w:t>
            </w:r>
          </w:p>
        </w:tc>
        <w:tc>
          <w:tcPr>
            <w:tcW w:w="2126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CC6681" w:rsidRPr="00A01C7A" w:rsidRDefault="00CC6681" w:rsidP="00A01C7A">
            <w:pPr>
              <w:jc w:val="center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A01C7A">
              <w:rPr>
                <w:rFonts w:ascii="Times" w:eastAsia="SimSun" w:hAnsi="Times" w:cs="Times"/>
                <w:b/>
                <w:sz w:val="24"/>
                <w:szCs w:val="24"/>
              </w:rPr>
              <w:t>Injection</w:t>
            </w:r>
          </w:p>
        </w:tc>
      </w:tr>
      <w:tr w:rsidR="00CC6681" w:rsidRPr="00D25039" w:rsidTr="00CC6681">
        <w:tc>
          <w:tcPr>
            <w:tcW w:w="2978" w:type="dxa"/>
            <w:vMerge/>
            <w:tcBorders>
              <w:bottom w:val="single" w:sz="18" w:space="0" w:color="auto"/>
            </w:tcBorders>
          </w:tcPr>
          <w:p w:rsidR="00CC6681" w:rsidRPr="00A01C7A" w:rsidRDefault="00CC6681" w:rsidP="00A01C7A">
            <w:pPr>
              <w:rPr>
                <w:rFonts w:ascii="Times" w:eastAsia="SimSun" w:hAnsi="Times" w:cs="Times"/>
                <w:b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bottom w:val="single" w:sz="18" w:space="0" w:color="auto"/>
            </w:tcBorders>
          </w:tcPr>
          <w:p w:rsidR="00CC6681" w:rsidRPr="00A01C7A" w:rsidRDefault="00CC6681" w:rsidP="00A01C7A">
            <w:pPr>
              <w:rPr>
                <w:rFonts w:ascii="Times" w:eastAsia="SimSun" w:hAnsi="Times" w:cs="Times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0613A9" w:rsidRPr="00D25039" w:rsidRDefault="000613A9" w:rsidP="00A01C7A">
            <w:pPr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b/>
                <w:sz w:val="24"/>
                <w:szCs w:val="24"/>
              </w:rPr>
              <w:t>Q1</w:t>
            </w:r>
            <w:r w:rsidR="00CC6681" w:rsidRPr="00D25039">
              <w:rPr>
                <w:rFonts w:ascii="Times" w:eastAsia="SimSun" w:hAnsi="Times" w:cs="Times"/>
                <w:b/>
                <w:sz w:val="24"/>
                <w:szCs w:val="24"/>
              </w:rPr>
              <w:t xml:space="preserve"> </w:t>
            </w:r>
          </w:p>
          <w:p w:rsidR="00CC6681" w:rsidRPr="00D25039" w:rsidRDefault="000613A9" w:rsidP="00A01C7A">
            <w:pPr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b/>
                <w:sz w:val="24"/>
                <w:szCs w:val="24"/>
              </w:rPr>
              <w:t>Median</w:t>
            </w:r>
          </w:p>
          <w:p w:rsidR="00CC6681" w:rsidRPr="00D25039" w:rsidRDefault="000613A9" w:rsidP="00A01C7A">
            <w:pPr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b/>
                <w:sz w:val="24"/>
                <w:szCs w:val="24"/>
              </w:rPr>
              <w:t>Q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CC6681" w:rsidRPr="00D25039" w:rsidRDefault="00CC6681" w:rsidP="00A01C7A">
            <w:pPr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b/>
                <w:i/>
                <w:sz w:val="24"/>
                <w:szCs w:val="24"/>
              </w:rPr>
              <w:t xml:space="preserve">P </w:t>
            </w:r>
            <w:r w:rsidRPr="00D25039">
              <w:rPr>
                <w:rFonts w:ascii="Times" w:eastAsia="SimSun" w:hAnsi="Times" w:cs="Times"/>
                <w:b/>
                <w:sz w:val="24"/>
                <w:szCs w:val="24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0613A9" w:rsidRPr="00D25039" w:rsidRDefault="000613A9" w:rsidP="000613A9">
            <w:pPr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b/>
                <w:sz w:val="24"/>
                <w:szCs w:val="24"/>
              </w:rPr>
              <w:t xml:space="preserve">Q1 </w:t>
            </w:r>
          </w:p>
          <w:p w:rsidR="000613A9" w:rsidRPr="00D25039" w:rsidRDefault="000613A9" w:rsidP="000613A9">
            <w:pPr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b/>
                <w:sz w:val="24"/>
                <w:szCs w:val="24"/>
              </w:rPr>
              <w:t>Median</w:t>
            </w:r>
          </w:p>
          <w:p w:rsidR="00CC6681" w:rsidRPr="00D25039" w:rsidRDefault="000613A9" w:rsidP="000613A9">
            <w:pPr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b/>
                <w:sz w:val="24"/>
                <w:szCs w:val="24"/>
              </w:rPr>
              <w:t>Q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CC6681" w:rsidRPr="00D25039" w:rsidRDefault="00CC6681" w:rsidP="00A01C7A">
            <w:pPr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b/>
                <w:i/>
                <w:sz w:val="24"/>
                <w:szCs w:val="24"/>
              </w:rPr>
              <w:t xml:space="preserve">P </w:t>
            </w:r>
            <w:r w:rsidRPr="00D25039">
              <w:rPr>
                <w:rFonts w:ascii="Times" w:eastAsia="SimSun" w:hAnsi="Times" w:cs="Times"/>
                <w:b/>
                <w:sz w:val="24"/>
                <w:szCs w:val="24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0613A9" w:rsidRPr="00D25039" w:rsidRDefault="000613A9" w:rsidP="000613A9">
            <w:pPr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b/>
                <w:sz w:val="24"/>
                <w:szCs w:val="24"/>
              </w:rPr>
              <w:t xml:space="preserve">Q1 </w:t>
            </w:r>
          </w:p>
          <w:p w:rsidR="000613A9" w:rsidRPr="00D25039" w:rsidRDefault="000613A9" w:rsidP="000613A9">
            <w:pPr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b/>
                <w:sz w:val="24"/>
                <w:szCs w:val="24"/>
              </w:rPr>
              <w:t>Median</w:t>
            </w:r>
          </w:p>
          <w:p w:rsidR="00CC6681" w:rsidRPr="00D25039" w:rsidRDefault="000613A9" w:rsidP="000613A9">
            <w:pPr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b/>
                <w:sz w:val="24"/>
                <w:szCs w:val="24"/>
              </w:rPr>
              <w:t>Q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CC6681" w:rsidRPr="00D25039" w:rsidRDefault="00CC6681" w:rsidP="00A01C7A">
            <w:pPr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b/>
                <w:i/>
                <w:sz w:val="24"/>
                <w:szCs w:val="24"/>
              </w:rPr>
              <w:t xml:space="preserve">P </w:t>
            </w:r>
            <w:r w:rsidRPr="00D25039">
              <w:rPr>
                <w:rFonts w:ascii="Times" w:eastAsia="SimSun" w:hAnsi="Times" w:cs="Times"/>
                <w:b/>
                <w:sz w:val="24"/>
                <w:szCs w:val="24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0613A9" w:rsidRPr="00D25039" w:rsidRDefault="000613A9" w:rsidP="000613A9">
            <w:pPr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b/>
                <w:sz w:val="24"/>
                <w:szCs w:val="24"/>
              </w:rPr>
              <w:t xml:space="preserve">Q1 </w:t>
            </w:r>
          </w:p>
          <w:p w:rsidR="000613A9" w:rsidRPr="00D25039" w:rsidRDefault="000613A9" w:rsidP="000613A9">
            <w:pPr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b/>
                <w:sz w:val="24"/>
                <w:szCs w:val="24"/>
              </w:rPr>
              <w:t>Median</w:t>
            </w:r>
          </w:p>
          <w:p w:rsidR="00CC6681" w:rsidRPr="00D25039" w:rsidRDefault="000613A9" w:rsidP="000613A9">
            <w:pPr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b/>
                <w:sz w:val="24"/>
                <w:szCs w:val="24"/>
              </w:rPr>
              <w:t>Q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CC6681" w:rsidRPr="00D25039" w:rsidRDefault="00CC6681" w:rsidP="00A01C7A">
            <w:pPr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b/>
                <w:i/>
                <w:sz w:val="24"/>
                <w:szCs w:val="24"/>
              </w:rPr>
              <w:t xml:space="preserve">P </w:t>
            </w:r>
            <w:r w:rsidRPr="00D25039">
              <w:rPr>
                <w:rFonts w:ascii="Times" w:eastAsia="SimSun" w:hAnsi="Times" w:cs="Times"/>
                <w:b/>
                <w:sz w:val="24"/>
                <w:szCs w:val="24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0613A9" w:rsidRPr="00D25039" w:rsidRDefault="000613A9" w:rsidP="000613A9">
            <w:pPr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b/>
                <w:sz w:val="24"/>
                <w:szCs w:val="24"/>
              </w:rPr>
              <w:t xml:space="preserve">Q1 </w:t>
            </w:r>
          </w:p>
          <w:p w:rsidR="000613A9" w:rsidRPr="00D25039" w:rsidRDefault="000613A9" w:rsidP="000613A9">
            <w:pPr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b/>
                <w:sz w:val="24"/>
                <w:szCs w:val="24"/>
              </w:rPr>
              <w:t>Median</w:t>
            </w:r>
          </w:p>
          <w:p w:rsidR="00CC6681" w:rsidRPr="00D25039" w:rsidRDefault="000613A9" w:rsidP="000613A9">
            <w:pPr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b/>
                <w:sz w:val="24"/>
                <w:szCs w:val="24"/>
              </w:rPr>
              <w:t>Q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CC6681" w:rsidRPr="00D25039" w:rsidRDefault="00CC6681" w:rsidP="00A01C7A">
            <w:pPr>
              <w:rPr>
                <w:rFonts w:ascii="Times" w:eastAsia="SimSun" w:hAnsi="Times" w:cs="Times"/>
                <w:b/>
                <w:i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b/>
                <w:i/>
                <w:sz w:val="24"/>
                <w:szCs w:val="24"/>
              </w:rPr>
              <w:t>P</w:t>
            </w:r>
          </w:p>
          <w:p w:rsidR="00CC6681" w:rsidRPr="00D25039" w:rsidRDefault="00CC6681" w:rsidP="00A01C7A">
            <w:pPr>
              <w:rPr>
                <w:rFonts w:ascii="Times" w:eastAsia="SimSun" w:hAnsi="Times" w:cs="Times"/>
                <w:b/>
                <w:i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b/>
                <w:sz w:val="24"/>
                <w:szCs w:val="24"/>
              </w:rPr>
              <w:t>value</w:t>
            </w:r>
          </w:p>
        </w:tc>
      </w:tr>
      <w:tr w:rsidR="00CC6681" w:rsidRPr="00D25039" w:rsidTr="00CC6681">
        <w:tc>
          <w:tcPr>
            <w:tcW w:w="2978" w:type="dxa"/>
            <w:vAlign w:val="center"/>
          </w:tcPr>
          <w:p w:rsidR="00CC6681" w:rsidRPr="00D25039" w:rsidRDefault="00CC6681" w:rsidP="008F6E7C">
            <w:pPr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b/>
                <w:sz w:val="24"/>
                <w:szCs w:val="24"/>
              </w:rPr>
              <w:t>Parent’s employment status</w:t>
            </w:r>
          </w:p>
        </w:tc>
        <w:tc>
          <w:tcPr>
            <w:tcW w:w="709" w:type="dxa"/>
            <w:vAlign w:val="center"/>
          </w:tcPr>
          <w:p w:rsidR="00CC6681" w:rsidRPr="00D25039" w:rsidRDefault="00CC6681" w:rsidP="008F6E7C">
            <w:pPr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C6681" w:rsidRPr="00D25039" w:rsidRDefault="00CC6681" w:rsidP="008F6E7C">
            <w:pPr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CC6681" w:rsidRPr="00D25039" w:rsidRDefault="00CC6681" w:rsidP="008F6E7C">
            <w:pPr>
              <w:rPr>
                <w:rFonts w:ascii="Times" w:eastAsia="SimSun" w:hAnsi="Times" w:cs="Times"/>
                <w:i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CC6681" w:rsidRPr="00D25039" w:rsidRDefault="00CC6681" w:rsidP="008F6E7C">
            <w:pPr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CC6681" w:rsidRPr="00D25039" w:rsidRDefault="00CC6681" w:rsidP="008F6E7C">
            <w:pPr>
              <w:rPr>
                <w:rFonts w:ascii="Times" w:eastAsia="SimSun" w:hAnsi="Times" w:cs="Times"/>
                <w:i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CC6681" w:rsidRPr="00D25039" w:rsidRDefault="00CC6681" w:rsidP="008F6E7C">
            <w:pPr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CC6681" w:rsidRPr="00D25039" w:rsidRDefault="00CC6681" w:rsidP="008F6E7C">
            <w:pPr>
              <w:rPr>
                <w:rFonts w:ascii="Times" w:eastAsia="SimSun" w:hAnsi="Times" w:cs="Times"/>
                <w:i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CC6681" w:rsidRPr="00D25039" w:rsidRDefault="00CC6681" w:rsidP="008F6E7C">
            <w:pPr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CC6681" w:rsidRPr="00D25039" w:rsidRDefault="00CC6681" w:rsidP="008F6E7C">
            <w:pPr>
              <w:rPr>
                <w:rFonts w:ascii="Times" w:eastAsia="SimSun" w:hAnsi="Times" w:cs="Times"/>
                <w:i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CC6681" w:rsidRPr="00D25039" w:rsidRDefault="00CC6681" w:rsidP="008F6E7C">
            <w:pPr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CC6681" w:rsidRPr="00D25039" w:rsidRDefault="00CC6681" w:rsidP="008F6E7C">
            <w:pPr>
              <w:rPr>
                <w:rFonts w:ascii="Times" w:eastAsia="SimSun" w:hAnsi="Times" w:cs="Times"/>
                <w:i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</w:tr>
      <w:tr w:rsidR="00CC6681" w:rsidRPr="00D25039" w:rsidTr="00CC6681">
        <w:tc>
          <w:tcPr>
            <w:tcW w:w="2978" w:type="dxa"/>
            <w:vAlign w:val="center"/>
          </w:tcPr>
          <w:p w:rsidR="00CC6681" w:rsidRPr="00D25039" w:rsidRDefault="00CC6681" w:rsidP="00A01C7A">
            <w:pPr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Both employed</w:t>
            </w:r>
          </w:p>
        </w:tc>
        <w:tc>
          <w:tcPr>
            <w:tcW w:w="709" w:type="dxa"/>
            <w:vAlign w:val="center"/>
          </w:tcPr>
          <w:p w:rsidR="00CC6681" w:rsidRPr="00D25039" w:rsidRDefault="00CC6681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110</w:t>
            </w:r>
          </w:p>
        </w:tc>
        <w:tc>
          <w:tcPr>
            <w:tcW w:w="1134" w:type="dxa"/>
            <w:vAlign w:val="center"/>
          </w:tcPr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CC6681" w:rsidRPr="00D25039" w:rsidRDefault="000613A9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</w:tc>
        <w:tc>
          <w:tcPr>
            <w:tcW w:w="850" w:type="dxa"/>
            <w:vAlign w:val="center"/>
          </w:tcPr>
          <w:p w:rsidR="00CC6681" w:rsidRPr="00D25039" w:rsidRDefault="00CC6681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CC6681" w:rsidRPr="00D25039" w:rsidRDefault="000613A9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CC6681" w:rsidRPr="00D25039" w:rsidRDefault="00CC6681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CC6681" w:rsidRPr="00D25039" w:rsidRDefault="000613A9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850" w:type="dxa"/>
            <w:vAlign w:val="center"/>
          </w:tcPr>
          <w:p w:rsidR="00CC6681" w:rsidRPr="00D25039" w:rsidRDefault="00CC6681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CC6681" w:rsidRPr="00D25039" w:rsidRDefault="000613A9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CC6681" w:rsidRPr="00D25039" w:rsidRDefault="00CC6681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CC6681" w:rsidRPr="00D25039" w:rsidRDefault="000613A9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:rsidR="00CC6681" w:rsidRPr="00D25039" w:rsidRDefault="00CC6681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  <w:tr w:rsidR="00CC6681" w:rsidRPr="00D25039" w:rsidTr="00CC6681">
        <w:tc>
          <w:tcPr>
            <w:tcW w:w="2978" w:type="dxa"/>
            <w:vAlign w:val="center"/>
          </w:tcPr>
          <w:p w:rsidR="00CC6681" w:rsidRPr="00D25039" w:rsidRDefault="00CC6681" w:rsidP="00A01C7A">
            <w:pPr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At least one unemployed</w:t>
            </w:r>
          </w:p>
        </w:tc>
        <w:tc>
          <w:tcPr>
            <w:tcW w:w="709" w:type="dxa"/>
            <w:vAlign w:val="center"/>
          </w:tcPr>
          <w:p w:rsidR="00CC6681" w:rsidRPr="00D25039" w:rsidRDefault="00CC6681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70</w:t>
            </w:r>
          </w:p>
        </w:tc>
        <w:tc>
          <w:tcPr>
            <w:tcW w:w="1134" w:type="dxa"/>
            <w:vAlign w:val="center"/>
          </w:tcPr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CC6681" w:rsidRPr="00D25039" w:rsidRDefault="000613A9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:rsidR="00CC6681" w:rsidRPr="00D25039" w:rsidRDefault="00CC6681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CC6681" w:rsidRPr="00D25039" w:rsidRDefault="000613A9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CC6681" w:rsidRPr="00D25039" w:rsidRDefault="00CC6681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CC6681" w:rsidRPr="00D25039" w:rsidRDefault="000613A9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850" w:type="dxa"/>
            <w:vAlign w:val="center"/>
          </w:tcPr>
          <w:p w:rsidR="00CC6681" w:rsidRPr="00D25039" w:rsidRDefault="00CC6681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CC6681" w:rsidRPr="00D25039" w:rsidRDefault="000613A9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CC6681" w:rsidRPr="00D25039" w:rsidRDefault="00CC6681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CC6681" w:rsidRPr="00D25039" w:rsidRDefault="000613A9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center"/>
          </w:tcPr>
          <w:p w:rsidR="00CC6681" w:rsidRPr="00D25039" w:rsidRDefault="00CC6681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  <w:tr w:rsidR="00CC6681" w:rsidRPr="00D25039" w:rsidTr="00CC6681">
        <w:tc>
          <w:tcPr>
            <w:tcW w:w="2978" w:type="dxa"/>
            <w:vAlign w:val="center"/>
          </w:tcPr>
          <w:p w:rsidR="00CC6681" w:rsidRPr="00D25039" w:rsidRDefault="00CC6681" w:rsidP="008F6E7C">
            <w:pPr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b/>
                <w:sz w:val="24"/>
                <w:szCs w:val="24"/>
              </w:rPr>
              <w:t>Family income</w:t>
            </w:r>
          </w:p>
        </w:tc>
        <w:tc>
          <w:tcPr>
            <w:tcW w:w="709" w:type="dxa"/>
            <w:vAlign w:val="center"/>
          </w:tcPr>
          <w:p w:rsidR="00CC6681" w:rsidRPr="00D25039" w:rsidRDefault="00CC6681" w:rsidP="008F6E7C">
            <w:pPr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C6681" w:rsidRPr="00D25039" w:rsidRDefault="00CC6681" w:rsidP="008F6E7C">
            <w:pPr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CC6681" w:rsidRPr="00D25039" w:rsidRDefault="00CC6681" w:rsidP="008F6E7C">
            <w:pPr>
              <w:rPr>
                <w:rFonts w:ascii="Times" w:eastAsia="SimSun" w:hAnsi="Times" w:cs="Times"/>
                <w:i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CC6681" w:rsidRPr="00D25039" w:rsidRDefault="00CC6681" w:rsidP="008F6E7C">
            <w:pPr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CC6681" w:rsidRPr="00D25039" w:rsidRDefault="00CC6681" w:rsidP="008F6E7C">
            <w:pPr>
              <w:rPr>
                <w:rFonts w:ascii="Times" w:eastAsia="SimSun" w:hAnsi="Times" w:cs="Times"/>
                <w:i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CC6681" w:rsidRPr="00D25039" w:rsidRDefault="00CC6681" w:rsidP="008F6E7C">
            <w:pPr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CC6681" w:rsidRPr="00D25039" w:rsidRDefault="00CC6681" w:rsidP="008F6E7C">
            <w:pPr>
              <w:rPr>
                <w:rFonts w:ascii="Times" w:eastAsia="SimSun" w:hAnsi="Times" w:cs="Times"/>
                <w:i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CC6681" w:rsidRPr="00D25039" w:rsidRDefault="00CC6681" w:rsidP="008F6E7C">
            <w:pPr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CC6681" w:rsidRPr="00D25039" w:rsidRDefault="00CC6681" w:rsidP="008F6E7C">
            <w:pPr>
              <w:rPr>
                <w:rFonts w:ascii="Times" w:eastAsia="SimSun" w:hAnsi="Times" w:cs="Times"/>
                <w:i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CC6681" w:rsidRPr="00D25039" w:rsidRDefault="00CC6681" w:rsidP="008F6E7C">
            <w:pPr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CC6681" w:rsidRPr="00D25039" w:rsidRDefault="00CC6681" w:rsidP="008F6E7C">
            <w:pPr>
              <w:rPr>
                <w:rFonts w:ascii="Times" w:eastAsia="SimSun" w:hAnsi="Times" w:cs="Times"/>
                <w:i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</w:tr>
      <w:tr w:rsidR="00CC6681" w:rsidRPr="00D25039" w:rsidTr="00CC6681">
        <w:tc>
          <w:tcPr>
            <w:tcW w:w="2978" w:type="dxa"/>
            <w:vAlign w:val="center"/>
          </w:tcPr>
          <w:p w:rsidR="00CC6681" w:rsidRPr="00D25039" w:rsidRDefault="00CC6681" w:rsidP="00A01C7A">
            <w:pPr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Less than HK$ 10,000</w:t>
            </w:r>
          </w:p>
        </w:tc>
        <w:tc>
          <w:tcPr>
            <w:tcW w:w="709" w:type="dxa"/>
            <w:vAlign w:val="center"/>
          </w:tcPr>
          <w:p w:rsidR="00CC6681" w:rsidRPr="00D25039" w:rsidRDefault="00CC6681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21</w:t>
            </w:r>
          </w:p>
        </w:tc>
        <w:tc>
          <w:tcPr>
            <w:tcW w:w="1134" w:type="dxa"/>
            <w:vAlign w:val="center"/>
          </w:tcPr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CC6681" w:rsidRPr="00D25039" w:rsidRDefault="000613A9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:rsidR="00CC6681" w:rsidRPr="00D25039" w:rsidRDefault="00CC6681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CC6681" w:rsidRPr="00D25039" w:rsidRDefault="000613A9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CC6681" w:rsidRPr="00D25039" w:rsidRDefault="00CC6681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CC6681" w:rsidRPr="00D25039" w:rsidRDefault="000613A9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850" w:type="dxa"/>
            <w:vAlign w:val="center"/>
          </w:tcPr>
          <w:p w:rsidR="00CC6681" w:rsidRPr="00D25039" w:rsidRDefault="00CC6681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CC6681" w:rsidRPr="00D25039" w:rsidRDefault="000613A9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CC6681" w:rsidRPr="00D25039" w:rsidRDefault="00CC6681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CC6681" w:rsidRPr="00D25039" w:rsidRDefault="000613A9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:rsidR="00CC6681" w:rsidRPr="00D25039" w:rsidRDefault="00CC6681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  <w:tr w:rsidR="00CC6681" w:rsidRPr="00D25039" w:rsidTr="00CC6681">
        <w:tc>
          <w:tcPr>
            <w:tcW w:w="2978" w:type="dxa"/>
            <w:vAlign w:val="center"/>
          </w:tcPr>
          <w:p w:rsidR="00CC6681" w:rsidRPr="00D25039" w:rsidRDefault="00CC6681" w:rsidP="00A01C7A">
            <w:pPr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HK$10,001-HK$30,000</w:t>
            </w:r>
          </w:p>
        </w:tc>
        <w:tc>
          <w:tcPr>
            <w:tcW w:w="709" w:type="dxa"/>
            <w:vAlign w:val="center"/>
          </w:tcPr>
          <w:p w:rsidR="00CC6681" w:rsidRPr="00D25039" w:rsidRDefault="00CC6681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97</w:t>
            </w:r>
          </w:p>
        </w:tc>
        <w:tc>
          <w:tcPr>
            <w:tcW w:w="1134" w:type="dxa"/>
            <w:vAlign w:val="center"/>
          </w:tcPr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CC6681" w:rsidRPr="00D25039" w:rsidRDefault="000613A9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:rsidR="00CC6681" w:rsidRPr="00D25039" w:rsidRDefault="00CC6681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CC6681" w:rsidRPr="00D25039" w:rsidRDefault="000613A9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CC6681" w:rsidRPr="00D25039" w:rsidRDefault="00CC6681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CC6681" w:rsidRPr="00D25039" w:rsidRDefault="000613A9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850" w:type="dxa"/>
            <w:vAlign w:val="center"/>
          </w:tcPr>
          <w:p w:rsidR="00CC6681" w:rsidRPr="00D25039" w:rsidRDefault="00CC6681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CC6681" w:rsidRPr="00D25039" w:rsidRDefault="000613A9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CC6681" w:rsidRPr="00D25039" w:rsidRDefault="00CC6681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CC6681" w:rsidRPr="00D25039" w:rsidRDefault="000613A9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center"/>
          </w:tcPr>
          <w:p w:rsidR="00CC6681" w:rsidRPr="00D25039" w:rsidRDefault="00CC6681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  <w:tr w:rsidR="00CC6681" w:rsidRPr="00D25039" w:rsidTr="00CC6681">
        <w:tc>
          <w:tcPr>
            <w:tcW w:w="2978" w:type="dxa"/>
            <w:vAlign w:val="center"/>
          </w:tcPr>
          <w:p w:rsidR="00CC6681" w:rsidRPr="00D25039" w:rsidRDefault="00CC6681" w:rsidP="00A01C7A">
            <w:pPr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More than HK$ 30,000</w:t>
            </w:r>
          </w:p>
        </w:tc>
        <w:tc>
          <w:tcPr>
            <w:tcW w:w="709" w:type="dxa"/>
            <w:vAlign w:val="center"/>
          </w:tcPr>
          <w:p w:rsidR="00CC6681" w:rsidRPr="00D25039" w:rsidRDefault="00CC6681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60</w:t>
            </w:r>
          </w:p>
        </w:tc>
        <w:tc>
          <w:tcPr>
            <w:tcW w:w="1134" w:type="dxa"/>
            <w:vAlign w:val="center"/>
          </w:tcPr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CC6681" w:rsidRPr="00D25039" w:rsidRDefault="000613A9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</w:tc>
        <w:tc>
          <w:tcPr>
            <w:tcW w:w="850" w:type="dxa"/>
            <w:vAlign w:val="center"/>
          </w:tcPr>
          <w:p w:rsidR="00CC6681" w:rsidRPr="00D25039" w:rsidRDefault="00CC6681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CC6681" w:rsidRPr="00D25039" w:rsidRDefault="000613A9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CC6681" w:rsidRPr="00D25039" w:rsidRDefault="00CC6681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CC6681" w:rsidRPr="00D25039" w:rsidRDefault="000613A9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850" w:type="dxa"/>
            <w:vAlign w:val="center"/>
          </w:tcPr>
          <w:p w:rsidR="00CC6681" w:rsidRPr="00D25039" w:rsidRDefault="00CC6681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CC6681" w:rsidRPr="00D25039" w:rsidRDefault="000613A9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CC6681" w:rsidRPr="00D25039" w:rsidRDefault="00CC6681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CC6681" w:rsidRPr="00D25039" w:rsidRDefault="000613A9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:rsidR="00CC6681" w:rsidRPr="00D25039" w:rsidRDefault="00CC6681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  <w:tr w:rsidR="00CC6681" w:rsidRPr="00D25039" w:rsidTr="00CC6681">
        <w:tc>
          <w:tcPr>
            <w:tcW w:w="2978" w:type="dxa"/>
            <w:vAlign w:val="center"/>
          </w:tcPr>
          <w:p w:rsidR="00CC6681" w:rsidRPr="00D25039" w:rsidRDefault="00CC6681" w:rsidP="008F6E7C">
            <w:pPr>
              <w:ind w:right="44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b/>
                <w:sz w:val="24"/>
                <w:szCs w:val="24"/>
              </w:rPr>
              <w:t>Education</w:t>
            </w:r>
          </w:p>
        </w:tc>
        <w:tc>
          <w:tcPr>
            <w:tcW w:w="709" w:type="dxa"/>
            <w:vAlign w:val="center"/>
          </w:tcPr>
          <w:p w:rsidR="00CC6681" w:rsidRPr="00D25039" w:rsidRDefault="00CC6681" w:rsidP="008F6E7C">
            <w:pPr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C6681" w:rsidRPr="00D25039" w:rsidRDefault="00CC6681" w:rsidP="008F6E7C">
            <w:pPr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CC6681" w:rsidRPr="00D25039" w:rsidRDefault="00CC6681" w:rsidP="008F6E7C">
            <w:pPr>
              <w:rPr>
                <w:rFonts w:ascii="Times" w:eastAsia="SimSun" w:hAnsi="Times" w:cs="Times"/>
                <w:i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CC6681" w:rsidRPr="00D25039" w:rsidRDefault="00CC6681" w:rsidP="008F6E7C">
            <w:pPr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CC6681" w:rsidRPr="00D25039" w:rsidRDefault="00CC6681" w:rsidP="008F6E7C">
            <w:pPr>
              <w:rPr>
                <w:rFonts w:ascii="Times" w:eastAsia="SimSun" w:hAnsi="Times" w:cs="Times"/>
                <w:i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CC6681" w:rsidRPr="00D25039" w:rsidRDefault="00CC6681" w:rsidP="008F6E7C">
            <w:pPr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CC6681" w:rsidRPr="00D25039" w:rsidRDefault="00CC6681" w:rsidP="008F6E7C">
            <w:pPr>
              <w:rPr>
                <w:rFonts w:ascii="Times" w:eastAsia="SimSun" w:hAnsi="Times" w:cs="Times"/>
                <w:i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CC6681" w:rsidRPr="00D25039" w:rsidRDefault="00CC6681" w:rsidP="008F6E7C">
            <w:pPr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CC6681" w:rsidRPr="00D25039" w:rsidRDefault="00CC6681" w:rsidP="008F6E7C">
            <w:pPr>
              <w:rPr>
                <w:rFonts w:ascii="Times" w:eastAsia="SimSun" w:hAnsi="Times" w:cs="Times"/>
                <w:i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CC6681" w:rsidRPr="00D25039" w:rsidRDefault="00CC6681" w:rsidP="008F6E7C">
            <w:pPr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CC6681" w:rsidRPr="00D25039" w:rsidRDefault="00CC6681" w:rsidP="008F6E7C">
            <w:pPr>
              <w:rPr>
                <w:rFonts w:ascii="Times" w:eastAsia="SimSun" w:hAnsi="Times" w:cs="Times"/>
                <w:color w:val="000000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color w:val="000000"/>
                <w:sz w:val="24"/>
                <w:szCs w:val="24"/>
              </w:rPr>
              <w:t>0.046*</w:t>
            </w:r>
          </w:p>
        </w:tc>
      </w:tr>
      <w:tr w:rsidR="00CC6681" w:rsidRPr="00D25039" w:rsidTr="00CC6681">
        <w:tc>
          <w:tcPr>
            <w:tcW w:w="2978" w:type="dxa"/>
            <w:vAlign w:val="center"/>
          </w:tcPr>
          <w:p w:rsidR="00CC6681" w:rsidRPr="00D25039" w:rsidRDefault="00CC6681" w:rsidP="00A01C7A">
            <w:pPr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Junior High School or below</w:t>
            </w:r>
          </w:p>
        </w:tc>
        <w:tc>
          <w:tcPr>
            <w:tcW w:w="709" w:type="dxa"/>
            <w:vAlign w:val="center"/>
          </w:tcPr>
          <w:p w:rsidR="00CC6681" w:rsidRPr="00D25039" w:rsidRDefault="00CC6681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78</w:t>
            </w:r>
          </w:p>
        </w:tc>
        <w:tc>
          <w:tcPr>
            <w:tcW w:w="1134" w:type="dxa"/>
            <w:vAlign w:val="center"/>
          </w:tcPr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CC6681" w:rsidRPr="00D25039" w:rsidRDefault="000613A9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:rsidR="00CC6681" w:rsidRPr="00D25039" w:rsidRDefault="00CC6681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CC6681" w:rsidRPr="00D25039" w:rsidRDefault="000613A9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CC6681" w:rsidRPr="00D25039" w:rsidRDefault="00CC6681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CC6681" w:rsidRPr="00D25039" w:rsidRDefault="000613A9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850" w:type="dxa"/>
            <w:vAlign w:val="center"/>
          </w:tcPr>
          <w:p w:rsidR="00CC6681" w:rsidRPr="00D25039" w:rsidRDefault="00CC6681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CC6681" w:rsidRPr="00D25039" w:rsidRDefault="000613A9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CC6681" w:rsidRPr="00D25039" w:rsidRDefault="00CC6681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CC6681" w:rsidRPr="00D25039" w:rsidRDefault="000613A9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center"/>
          </w:tcPr>
          <w:p w:rsidR="00CC6681" w:rsidRPr="00D25039" w:rsidRDefault="00CC6681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  <w:tr w:rsidR="00CC6681" w:rsidRPr="00D25039" w:rsidTr="00CC6681">
        <w:tc>
          <w:tcPr>
            <w:tcW w:w="2978" w:type="dxa"/>
            <w:vAlign w:val="center"/>
          </w:tcPr>
          <w:p w:rsidR="00CC6681" w:rsidRPr="00D25039" w:rsidRDefault="00CC6681" w:rsidP="00A01C7A">
            <w:pPr>
              <w:wordWrap w:val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High School</w:t>
            </w:r>
          </w:p>
        </w:tc>
        <w:tc>
          <w:tcPr>
            <w:tcW w:w="709" w:type="dxa"/>
            <w:vAlign w:val="center"/>
          </w:tcPr>
          <w:p w:rsidR="00CC6681" w:rsidRPr="00D25039" w:rsidRDefault="00CC6681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81</w:t>
            </w:r>
          </w:p>
        </w:tc>
        <w:tc>
          <w:tcPr>
            <w:tcW w:w="1134" w:type="dxa"/>
            <w:vAlign w:val="center"/>
          </w:tcPr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CC6681" w:rsidRPr="00D25039" w:rsidRDefault="000613A9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:rsidR="00CC6681" w:rsidRPr="00D25039" w:rsidRDefault="00CC6681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CC6681" w:rsidRPr="00D25039" w:rsidRDefault="000613A9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CC6681" w:rsidRPr="00D25039" w:rsidRDefault="00CC6681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CC6681" w:rsidRPr="00D25039" w:rsidRDefault="000613A9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850" w:type="dxa"/>
            <w:vAlign w:val="center"/>
          </w:tcPr>
          <w:p w:rsidR="00CC6681" w:rsidRPr="00D25039" w:rsidRDefault="00CC6681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CC6681" w:rsidRPr="00D25039" w:rsidRDefault="000613A9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CC6681" w:rsidRPr="00D25039" w:rsidRDefault="00CC6681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CC6681" w:rsidRPr="00D25039" w:rsidRDefault="000613A9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:rsidR="00CC6681" w:rsidRPr="00D25039" w:rsidRDefault="00CC6681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  <w:tr w:rsidR="000613A9" w:rsidRPr="00D25039" w:rsidTr="00CC6681">
        <w:tc>
          <w:tcPr>
            <w:tcW w:w="2978" w:type="dxa"/>
            <w:vAlign w:val="center"/>
          </w:tcPr>
          <w:p w:rsidR="000613A9" w:rsidRPr="00D25039" w:rsidRDefault="000613A9" w:rsidP="00A01C7A">
            <w:pPr>
              <w:wordWrap w:val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0613A9" w:rsidRPr="00D25039" w:rsidRDefault="000613A9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0613A9" w:rsidRPr="00D25039" w:rsidRDefault="000613A9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0613A9" w:rsidRPr="00D25039" w:rsidRDefault="000613A9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0613A9" w:rsidRPr="00D25039" w:rsidRDefault="000613A9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0613A9" w:rsidRPr="00D25039" w:rsidRDefault="000613A9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0613A9" w:rsidRPr="00D25039" w:rsidRDefault="000613A9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0613A9" w:rsidRPr="00D25039" w:rsidRDefault="000613A9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0613A9" w:rsidRPr="00D25039" w:rsidRDefault="000613A9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0613A9" w:rsidRPr="00D25039" w:rsidRDefault="000613A9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0613A9" w:rsidRPr="00D25039" w:rsidRDefault="000613A9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0613A9" w:rsidRPr="00D25039" w:rsidRDefault="000613A9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  <w:tr w:rsidR="00CC6681" w:rsidRPr="00D25039" w:rsidTr="00CC6681">
        <w:tc>
          <w:tcPr>
            <w:tcW w:w="2978" w:type="dxa"/>
            <w:vAlign w:val="center"/>
          </w:tcPr>
          <w:p w:rsidR="00CC6681" w:rsidRPr="00D25039" w:rsidRDefault="00CC6681" w:rsidP="00A01C7A">
            <w:pPr>
              <w:wordWrap w:val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lastRenderedPageBreak/>
              <w:t>University or above</w:t>
            </w:r>
          </w:p>
        </w:tc>
        <w:tc>
          <w:tcPr>
            <w:tcW w:w="709" w:type="dxa"/>
            <w:vAlign w:val="center"/>
          </w:tcPr>
          <w:p w:rsidR="00CC6681" w:rsidRPr="00D25039" w:rsidRDefault="00CC6681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21</w:t>
            </w:r>
          </w:p>
        </w:tc>
        <w:tc>
          <w:tcPr>
            <w:tcW w:w="1134" w:type="dxa"/>
            <w:vAlign w:val="center"/>
          </w:tcPr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CC6681" w:rsidRPr="00D25039" w:rsidRDefault="000613A9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</w:tc>
        <w:tc>
          <w:tcPr>
            <w:tcW w:w="850" w:type="dxa"/>
            <w:vAlign w:val="center"/>
          </w:tcPr>
          <w:p w:rsidR="00CC6681" w:rsidRPr="00D25039" w:rsidRDefault="00CC6681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CC6681" w:rsidRPr="00D25039" w:rsidRDefault="000613A9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CC6681" w:rsidRPr="00D25039" w:rsidRDefault="00CC6681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CC6681" w:rsidRPr="00D25039" w:rsidRDefault="000613A9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850" w:type="dxa"/>
            <w:vAlign w:val="center"/>
          </w:tcPr>
          <w:p w:rsidR="00CC6681" w:rsidRPr="00D25039" w:rsidRDefault="00CC6681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CC6681" w:rsidRPr="00D25039" w:rsidRDefault="000613A9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CC6681" w:rsidRPr="00D25039" w:rsidRDefault="00CC6681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CC6681" w:rsidRPr="00D25039" w:rsidRDefault="000613A9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CC6681" w:rsidRPr="00D25039" w:rsidRDefault="00752B96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  <w:r w:rsidRPr="00D25039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:rsidR="00CC6681" w:rsidRPr="00D25039" w:rsidRDefault="00CC6681" w:rsidP="00A01C7A">
            <w:pPr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</w:tbl>
    <w:p w:rsidR="00A01C7A" w:rsidRPr="00D25039" w:rsidRDefault="00A01C7A" w:rsidP="00A01C7A">
      <w:pPr>
        <w:spacing w:after="160" w:line="259" w:lineRule="auto"/>
        <w:rPr>
          <w:rFonts w:ascii="Times" w:eastAsia="SimSun" w:hAnsi="Times" w:cs="Times"/>
          <w:b/>
          <w:sz w:val="24"/>
          <w:szCs w:val="24"/>
          <w:lang w:val="en-GB"/>
        </w:rPr>
      </w:pPr>
      <w:r w:rsidRPr="00D25039">
        <w:rPr>
          <w:rFonts w:ascii="Times" w:eastAsia="SimSun" w:hAnsi="Times" w:cs="Times"/>
          <w:b/>
          <w:sz w:val="24"/>
          <w:szCs w:val="24"/>
          <w:lang w:val="en-GB"/>
        </w:rPr>
        <w:t xml:space="preserve">Abbreviations: </w:t>
      </w:r>
    </w:p>
    <w:p w:rsidR="00A01C7A" w:rsidRPr="00D25039" w:rsidRDefault="00A01C7A" w:rsidP="00A01C7A">
      <w:pPr>
        <w:spacing w:line="259" w:lineRule="auto"/>
        <w:rPr>
          <w:rFonts w:ascii="Times" w:eastAsia="SimSun" w:hAnsi="Times" w:cs="Times"/>
          <w:sz w:val="24"/>
          <w:szCs w:val="24"/>
          <w:lang w:val="en-GB"/>
        </w:rPr>
      </w:pPr>
      <w:r w:rsidRPr="00D25039">
        <w:rPr>
          <w:rFonts w:ascii="Times" w:eastAsia="SimSun" w:hAnsi="Times" w:cs="Times"/>
          <w:sz w:val="24"/>
          <w:szCs w:val="24"/>
          <w:lang w:val="en-GB"/>
        </w:rPr>
        <w:t>Dental visit: How do you feel if you have to see a dentist tomorrow?</w:t>
      </w:r>
    </w:p>
    <w:p w:rsidR="00A01C7A" w:rsidRPr="00D25039" w:rsidRDefault="00A01C7A" w:rsidP="00A01C7A">
      <w:pPr>
        <w:spacing w:line="259" w:lineRule="auto"/>
        <w:rPr>
          <w:rFonts w:ascii="Times" w:eastAsia="SimSun" w:hAnsi="Times" w:cs="Times"/>
          <w:sz w:val="24"/>
          <w:szCs w:val="24"/>
          <w:lang w:val="en-GB"/>
        </w:rPr>
      </w:pPr>
      <w:r w:rsidRPr="00D25039">
        <w:rPr>
          <w:rFonts w:ascii="Times" w:eastAsia="SimSun" w:hAnsi="Times" w:cs="Times"/>
          <w:sz w:val="24"/>
          <w:szCs w:val="24"/>
          <w:lang w:val="en-GB"/>
        </w:rPr>
        <w:t>Waiting: How do you feel about sitting in the waiting area?</w:t>
      </w:r>
    </w:p>
    <w:p w:rsidR="00A01C7A" w:rsidRPr="00D25039" w:rsidRDefault="00A01C7A" w:rsidP="00A01C7A">
      <w:pPr>
        <w:spacing w:line="259" w:lineRule="auto"/>
        <w:rPr>
          <w:rFonts w:ascii="Times" w:eastAsia="SimSun" w:hAnsi="Times" w:cs="Times"/>
          <w:sz w:val="24"/>
          <w:szCs w:val="24"/>
          <w:lang w:val="en-GB"/>
        </w:rPr>
      </w:pPr>
      <w:r w:rsidRPr="00D25039">
        <w:rPr>
          <w:rFonts w:ascii="Times" w:eastAsia="SimSun" w:hAnsi="Times" w:cs="Times"/>
          <w:sz w:val="24"/>
          <w:szCs w:val="24"/>
          <w:lang w:val="en-GB"/>
        </w:rPr>
        <w:t xml:space="preserve">Drilling: How do you feel </w:t>
      </w:r>
      <w:r w:rsidR="00960A14" w:rsidRPr="00D25039">
        <w:rPr>
          <w:rFonts w:ascii="Times" w:eastAsia="SimSun" w:hAnsi="Times" w:cs="Times"/>
          <w:sz w:val="24"/>
          <w:szCs w:val="24"/>
          <w:lang w:val="en-GB"/>
        </w:rPr>
        <w:t>about having your teeth drilled</w:t>
      </w:r>
      <w:r w:rsidRPr="00D25039">
        <w:rPr>
          <w:rFonts w:ascii="Times" w:eastAsia="SimSun" w:hAnsi="Times" w:cs="Times"/>
          <w:sz w:val="24"/>
          <w:szCs w:val="24"/>
          <w:lang w:val="en-GB"/>
        </w:rPr>
        <w:t>?</w:t>
      </w:r>
    </w:p>
    <w:p w:rsidR="00A01C7A" w:rsidRPr="00D25039" w:rsidRDefault="00A01C7A" w:rsidP="00A01C7A">
      <w:pPr>
        <w:spacing w:line="259" w:lineRule="auto"/>
        <w:rPr>
          <w:rFonts w:ascii="Times" w:eastAsia="SimSun" w:hAnsi="Times" w:cs="Times"/>
          <w:sz w:val="24"/>
          <w:szCs w:val="24"/>
          <w:lang w:val="en-GB"/>
        </w:rPr>
      </w:pPr>
      <w:r w:rsidRPr="00D25039">
        <w:rPr>
          <w:rFonts w:ascii="Times" w:eastAsia="SimSun" w:hAnsi="Times" w:cs="Times"/>
          <w:sz w:val="24"/>
          <w:szCs w:val="24"/>
          <w:lang w:val="en-GB"/>
        </w:rPr>
        <w:t>Scaling: How do you feel about having your teeth scraped and polished?</w:t>
      </w:r>
    </w:p>
    <w:p w:rsidR="00A01C7A" w:rsidRPr="00D25039" w:rsidRDefault="00A01C7A" w:rsidP="00A01C7A">
      <w:pPr>
        <w:spacing w:line="259" w:lineRule="auto"/>
        <w:rPr>
          <w:rFonts w:ascii="Times" w:eastAsia="SimSun" w:hAnsi="Times" w:cs="Times"/>
          <w:sz w:val="24"/>
          <w:szCs w:val="24"/>
          <w:lang w:val="en-GB"/>
        </w:rPr>
      </w:pPr>
      <w:r w:rsidRPr="00D25039">
        <w:rPr>
          <w:rFonts w:ascii="Times" w:eastAsia="SimSun" w:hAnsi="Times" w:cs="Times"/>
          <w:sz w:val="24"/>
          <w:szCs w:val="24"/>
          <w:lang w:val="en-GB"/>
        </w:rPr>
        <w:t>Injection: How do you feel about having an injection in the gum?</w:t>
      </w:r>
    </w:p>
    <w:p w:rsidR="00A01C7A" w:rsidRPr="00D25039" w:rsidRDefault="00A01C7A" w:rsidP="00A01C7A">
      <w:pPr>
        <w:spacing w:line="259" w:lineRule="auto"/>
        <w:rPr>
          <w:rFonts w:ascii="Times" w:eastAsia="SimSun" w:hAnsi="Times" w:cs="Times"/>
          <w:sz w:val="24"/>
          <w:szCs w:val="24"/>
          <w:lang w:val="en-GB"/>
        </w:rPr>
      </w:pPr>
      <w:r w:rsidRPr="00D25039">
        <w:rPr>
          <w:rFonts w:ascii="Times" w:eastAsia="SimSun" w:hAnsi="Times" w:cs="Times"/>
          <w:sz w:val="24"/>
          <w:szCs w:val="24"/>
          <w:lang w:val="en-GB"/>
        </w:rPr>
        <w:t>MDAS: The Modified Dental Anxiety Scale</w:t>
      </w:r>
    </w:p>
    <w:p w:rsidR="00A01C7A" w:rsidRPr="00D25039" w:rsidRDefault="00A01C7A" w:rsidP="00A01C7A">
      <w:pPr>
        <w:spacing w:line="259" w:lineRule="auto"/>
        <w:rPr>
          <w:rFonts w:ascii="Times" w:eastAsia="SimSun" w:hAnsi="Times" w:cs="Times"/>
          <w:sz w:val="24"/>
          <w:szCs w:val="24"/>
          <w:lang w:val="en-GB"/>
        </w:rPr>
      </w:pPr>
      <w:r w:rsidRPr="00D25039">
        <w:rPr>
          <w:rFonts w:ascii="Times" w:eastAsia="SimSun" w:hAnsi="Times" w:cs="Times"/>
          <w:sz w:val="24"/>
          <w:szCs w:val="24"/>
          <w:lang w:val="en-GB"/>
        </w:rPr>
        <w:t>P: *P &lt; 0.05.</w:t>
      </w:r>
    </w:p>
    <w:p w:rsidR="00A01C7A" w:rsidRPr="00A01C7A" w:rsidRDefault="00A01C7A" w:rsidP="00A01C7A">
      <w:pPr>
        <w:spacing w:line="259" w:lineRule="auto"/>
        <w:rPr>
          <w:rFonts w:ascii="Times" w:eastAsia="SimSun" w:hAnsi="Times" w:cs="Times"/>
          <w:b/>
          <w:sz w:val="24"/>
          <w:szCs w:val="24"/>
          <w:lang w:val="en-GB"/>
        </w:rPr>
      </w:pPr>
      <w:r w:rsidRPr="00D25039">
        <w:rPr>
          <w:rFonts w:ascii="Times" w:eastAsia="SimSun" w:hAnsi="Times" w:cs="Times"/>
          <w:b/>
          <w:i/>
          <w:sz w:val="24"/>
          <w:szCs w:val="24"/>
          <w:lang w:val="en-GB"/>
        </w:rPr>
        <w:t>P</w:t>
      </w:r>
      <w:r w:rsidRPr="00D25039">
        <w:rPr>
          <w:rFonts w:ascii="Times" w:eastAsia="SimSun" w:hAnsi="Times" w:cs="Times"/>
          <w:b/>
          <w:sz w:val="24"/>
          <w:szCs w:val="24"/>
          <w:lang w:val="en-GB"/>
        </w:rPr>
        <w:t xml:space="preserve"> values were calculated in non-parametric tests, Mann-Whitney U test/ </w:t>
      </w:r>
      <w:r w:rsidR="008F6E7C" w:rsidRPr="00D25039">
        <w:rPr>
          <w:rFonts w:ascii="Times" w:eastAsia="SimSun" w:hAnsi="Times" w:cs="Times"/>
          <w:b/>
          <w:sz w:val="24"/>
          <w:szCs w:val="24"/>
          <w:lang w:val="en-GB"/>
        </w:rPr>
        <w:t>Kruskall</w:t>
      </w:r>
      <w:r w:rsidRPr="00D25039">
        <w:rPr>
          <w:rFonts w:ascii="Times" w:eastAsia="SimSun" w:hAnsi="Times" w:cs="Times"/>
          <w:b/>
          <w:sz w:val="24"/>
          <w:szCs w:val="24"/>
          <w:lang w:val="en-GB"/>
        </w:rPr>
        <w:t xml:space="preserve"> Wallis test</w:t>
      </w:r>
      <w:bookmarkStart w:id="0" w:name="_GoBack"/>
      <w:bookmarkEnd w:id="0"/>
    </w:p>
    <w:p w:rsidR="00B90A44" w:rsidRPr="00A01C7A" w:rsidRDefault="00B90A44" w:rsidP="00A01C7A">
      <w:pPr>
        <w:rPr>
          <w:lang w:val="en-GB"/>
        </w:rPr>
      </w:pPr>
    </w:p>
    <w:sectPr w:rsidR="00B90A44" w:rsidRPr="00A01C7A" w:rsidSect="00A01C7A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C5DEB" w:rsidRDefault="007C5DEB" w:rsidP="000613A9">
      <w:r>
        <w:separator/>
      </w:r>
    </w:p>
  </w:endnote>
  <w:endnote w:type="continuationSeparator" w:id="0">
    <w:p w:rsidR="007C5DEB" w:rsidRDefault="007C5DEB" w:rsidP="000613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C5DEB" w:rsidRDefault="007C5DEB" w:rsidP="000613A9">
      <w:r>
        <w:separator/>
      </w:r>
    </w:p>
  </w:footnote>
  <w:footnote w:type="continuationSeparator" w:id="0">
    <w:p w:rsidR="007C5DEB" w:rsidRDefault="007C5DEB" w:rsidP="000613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LIR_DOCUMENT_ID" w:val="f9a70276-dad0-4f6b-8b57-e9024d28c1eb"/>
  </w:docVars>
  <w:rsids>
    <w:rsidRoot w:val="00A01C7A"/>
    <w:rsid w:val="000613A9"/>
    <w:rsid w:val="005B218B"/>
    <w:rsid w:val="00642FB7"/>
    <w:rsid w:val="00752B96"/>
    <w:rsid w:val="007C5DEB"/>
    <w:rsid w:val="008C77F9"/>
    <w:rsid w:val="008F6E7C"/>
    <w:rsid w:val="00960A14"/>
    <w:rsid w:val="00A01C7A"/>
    <w:rsid w:val="00A02CBF"/>
    <w:rsid w:val="00B90A44"/>
    <w:rsid w:val="00C35FD7"/>
    <w:rsid w:val="00CC6681"/>
    <w:rsid w:val="00D21A76"/>
    <w:rsid w:val="00D25039"/>
    <w:rsid w:val="00E46A2F"/>
    <w:rsid w:val="00EB1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3A0F7AC-EEDC-4336-AA43-CF6512767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A01C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01C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613A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13A9"/>
  </w:style>
  <w:style w:type="paragraph" w:styleId="Footer">
    <w:name w:val="footer"/>
    <w:basedOn w:val="Normal"/>
    <w:link w:val="FooterChar"/>
    <w:uiPriority w:val="99"/>
    <w:unhideWhenUsed/>
    <w:rsid w:val="000613A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13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04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fecto</dc:creator>
  <cp:keywords/>
  <dc:description/>
  <cp:lastModifiedBy>perfecto</cp:lastModifiedBy>
  <cp:revision>8</cp:revision>
  <dcterms:created xsi:type="dcterms:W3CDTF">2020-02-18T03:20:00Z</dcterms:created>
  <dcterms:modified xsi:type="dcterms:W3CDTF">2020-02-26T07:55:00Z</dcterms:modified>
</cp:coreProperties>
</file>